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5-23T00:00:00Z">
              <w:dateFormat w:val="M/d/yyyy"/>
              <w:lid w:val="en-US"/>
              <w:storeMappedDataAs w:val="dateTime"/>
              <w:calendar w:val="gregorian"/>
            </w:date>
          </w:sdtPr>
          <w:sdtEndPr/>
          <w:sdtContent>
            <w:tc>
              <w:tcPr>
                <w:tcW w:w="7920" w:type="dxa"/>
                <w:tcBorders>
                  <w:bottom w:val="single" w:sz="4" w:space="0" w:color="auto"/>
                </w:tcBorders>
              </w:tcPr>
              <w:p w14:paraId="72891EAB" w14:textId="58A99E76" w:rsidR="00B92965" w:rsidRDefault="00457AE6" w:rsidP="00B92965">
                <w:r>
                  <w:t>5/23/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6DB9DDD" w:rsidR="00B92965" w:rsidRDefault="00457AE6" w:rsidP="00B92965">
                <w:r>
                  <w:t>Valentina Actis Danna</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3243EF87" w:rsidR="00B92965" w:rsidRDefault="00457AE6" w:rsidP="00B92965">
                <w:r>
                  <w:t>‘Moving towards understanding’, acceptability of investigations following stillbirth in sub-Saharan Africa: a grounded theory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5865F614" w:rsidR="00B92965" w:rsidRDefault="00457AE6" w:rsidP="00B92965">
                <w:r>
                  <w:t>BJOG-22-0382</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3FC02A13" w:rsidR="00F52A77" w:rsidRDefault="00457AE6"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058281D7" w:rsidR="00F52A77" w:rsidRDefault="00457AE6"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1064154E" w:rsidR="00F52A77" w:rsidRDefault="00457AE6"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001162C1" w:rsidR="00F52A77" w:rsidRDefault="00457AE6"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279CEA60" w:rsidR="00F52A77" w:rsidRDefault="00457AE6"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63B978E" w:rsidR="00F52A77" w:rsidRDefault="00457AE6"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0E836EC3" w:rsidR="00F52A77" w:rsidRDefault="00457AE6"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34133475" w:rsidR="00AC2BE6" w:rsidRDefault="00457AE6"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35878F4" w:rsidR="00F52A77" w:rsidRDefault="00457AE6"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1944CCB9" w:rsidR="00F52A77" w:rsidRDefault="00457AE6"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4FE2E336" w:rsidR="00F52A77" w:rsidRDefault="00457AE6"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235837E8" w:rsidR="00F52A77" w:rsidRDefault="00457AE6"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71240BD1" w:rsidR="00F52A77" w:rsidRDefault="00457AE6"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5C182C" w14:textId="77777777" w:rsidR="00834366" w:rsidRDefault="00834366" w:rsidP="00E23042">
      <w:r>
        <w:separator/>
      </w:r>
    </w:p>
  </w:endnote>
  <w:endnote w:type="continuationSeparator" w:id="0">
    <w:p w14:paraId="415D5F9D" w14:textId="77777777" w:rsidR="00834366" w:rsidRDefault="00834366"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0C0BC6" w14:textId="77777777" w:rsidR="00834366" w:rsidRDefault="00834366" w:rsidP="00E23042">
      <w:r>
        <w:separator/>
      </w:r>
    </w:p>
  </w:footnote>
  <w:footnote w:type="continuationSeparator" w:id="0">
    <w:p w14:paraId="384FDB7B" w14:textId="77777777" w:rsidR="00834366" w:rsidRDefault="00834366"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57AE6"/>
    <w:rsid w:val="004F1DCB"/>
    <w:rsid w:val="004F79FD"/>
    <w:rsid w:val="005031F7"/>
    <w:rsid w:val="00507BC6"/>
    <w:rsid w:val="00530CFE"/>
    <w:rsid w:val="00587022"/>
    <w:rsid w:val="005918F6"/>
    <w:rsid w:val="005A7BB7"/>
    <w:rsid w:val="00621D7D"/>
    <w:rsid w:val="00682E10"/>
    <w:rsid w:val="00690CF1"/>
    <w:rsid w:val="006915AC"/>
    <w:rsid w:val="0071164C"/>
    <w:rsid w:val="00764868"/>
    <w:rsid w:val="007D512D"/>
    <w:rsid w:val="007F4BDD"/>
    <w:rsid w:val="008014E5"/>
    <w:rsid w:val="00826C60"/>
    <w:rsid w:val="00834366"/>
    <w:rsid w:val="00847884"/>
    <w:rsid w:val="008A55FE"/>
    <w:rsid w:val="008B36A0"/>
    <w:rsid w:val="008C3955"/>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900C1"/>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32</Words>
  <Characters>2465</Characters>
  <Application>Microsoft Office Word</Application>
  <DocSecurity>4</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Carol Bedwell</cp:lastModifiedBy>
  <cp:revision>2</cp:revision>
  <dcterms:created xsi:type="dcterms:W3CDTF">2022-05-23T12:00:00Z</dcterms:created>
  <dcterms:modified xsi:type="dcterms:W3CDTF">2022-05-23T12:00:00Z</dcterms:modified>
</cp:coreProperties>
</file>